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6B4B679" w14:textId="5C5FB265" w:rsidR="00315BE5" w:rsidRPr="00683856" w:rsidRDefault="00683856" w:rsidP="00683856">
      <w:pPr>
        <w:rPr>
          <w:rFonts w:eastAsia="Cambria"/>
          <w:b/>
          <w:sz w:val="24"/>
          <w:szCs w:val="24"/>
          <w:highlight w:val="white"/>
        </w:rPr>
      </w:pPr>
      <w:r w:rsidRPr="00683856">
        <w:rPr>
          <w:rFonts w:eastAsia="Cambria"/>
          <w:b/>
          <w:sz w:val="24"/>
          <w:szCs w:val="24"/>
          <w:highlight w:val="white"/>
        </w:rPr>
        <w:t>Multimedia Appendix 1. Cancer-specific k</w:t>
      </w:r>
      <w:r w:rsidR="00E161F1" w:rsidRPr="00683856">
        <w:rPr>
          <w:rFonts w:eastAsia="Cambria"/>
          <w:b/>
          <w:sz w:val="24"/>
          <w:szCs w:val="24"/>
          <w:highlight w:val="white"/>
        </w:rPr>
        <w:t xml:space="preserve">eywords and hashtags that </w:t>
      </w:r>
      <w:r w:rsidRPr="00683856">
        <w:rPr>
          <w:rFonts w:eastAsia="Cambria"/>
          <w:b/>
          <w:sz w:val="24"/>
          <w:szCs w:val="24"/>
          <w:highlight w:val="white"/>
        </w:rPr>
        <w:t>were</w:t>
      </w:r>
      <w:r w:rsidR="00E161F1" w:rsidRPr="00683856">
        <w:rPr>
          <w:rFonts w:eastAsia="Cambria"/>
          <w:b/>
          <w:sz w:val="24"/>
          <w:szCs w:val="24"/>
          <w:highlight w:val="white"/>
        </w:rPr>
        <w:t xml:space="preserve"> used for monitoring Twitter user conversations in L</w:t>
      </w:r>
      <w:r w:rsidRPr="00683856">
        <w:rPr>
          <w:rFonts w:eastAsia="Cambria"/>
          <w:b/>
          <w:sz w:val="24"/>
          <w:szCs w:val="24"/>
          <w:highlight w:val="white"/>
        </w:rPr>
        <w:t xml:space="preserve">os </w:t>
      </w:r>
      <w:r w:rsidR="00E161F1" w:rsidRPr="00683856">
        <w:rPr>
          <w:rFonts w:eastAsia="Cambria"/>
          <w:b/>
          <w:sz w:val="24"/>
          <w:szCs w:val="24"/>
          <w:highlight w:val="white"/>
        </w:rPr>
        <w:t>A</w:t>
      </w:r>
      <w:r w:rsidRPr="00683856">
        <w:rPr>
          <w:rFonts w:eastAsia="Cambria"/>
          <w:b/>
          <w:sz w:val="24"/>
          <w:szCs w:val="24"/>
          <w:highlight w:val="white"/>
        </w:rPr>
        <w:t>ngeles</w:t>
      </w:r>
      <w:r w:rsidR="00E161F1" w:rsidRPr="00683856">
        <w:rPr>
          <w:rFonts w:eastAsia="Cambria"/>
          <w:b/>
          <w:sz w:val="24"/>
          <w:szCs w:val="24"/>
          <w:highlight w:val="white"/>
        </w:rPr>
        <w:t xml:space="preserve"> County.</w:t>
      </w:r>
      <w:r w:rsidR="00012497" w:rsidRPr="00683856">
        <w:rPr>
          <w:rFonts w:eastAsia="Cambria"/>
          <w:b/>
          <w:sz w:val="24"/>
          <w:szCs w:val="24"/>
          <w:highlight w:val="white"/>
        </w:rPr>
        <w:t xml:space="preserve"> </w:t>
      </w:r>
      <w:r w:rsidR="00906CD6" w:rsidRPr="00906CD6">
        <w:rPr>
          <w:rFonts w:eastAsia="Cambria"/>
          <w:bCs/>
          <w:sz w:val="24"/>
          <w:szCs w:val="24"/>
          <w:highlight w:val="white"/>
        </w:rPr>
        <w:t>(</w:t>
      </w:r>
      <w:r w:rsidR="00012497" w:rsidRPr="00906CD6">
        <w:rPr>
          <w:rFonts w:eastAsia="Cambria"/>
          <w:bCs/>
          <w:sz w:val="24"/>
          <w:szCs w:val="24"/>
          <w:highlight w:val="white"/>
        </w:rPr>
        <w:t>Based on data from Symplur.com</w:t>
      </w:r>
      <w:r w:rsidR="00906CD6" w:rsidRPr="00906CD6">
        <w:rPr>
          <w:rFonts w:eastAsia="Cambria"/>
          <w:bCs/>
          <w:sz w:val="24"/>
          <w:szCs w:val="24"/>
          <w:highlight w:val="white"/>
        </w:rPr>
        <w:t>)</w:t>
      </w:r>
    </w:p>
    <w:p w14:paraId="765BF898" w14:textId="77777777" w:rsidR="00683856" w:rsidRPr="00683856" w:rsidRDefault="00683856" w:rsidP="00683856">
      <w:pPr>
        <w:rPr>
          <w:rFonts w:eastAsia="Cambria"/>
          <w:b/>
          <w:sz w:val="24"/>
          <w:szCs w:val="24"/>
          <w:highlight w:val="white"/>
        </w:rPr>
      </w:pPr>
    </w:p>
    <w:tbl>
      <w:tblPr>
        <w:tblStyle w:val="a3"/>
        <w:tblW w:w="1080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2835"/>
        <w:gridCol w:w="5415"/>
      </w:tblGrid>
      <w:tr w:rsidR="00315BE5" w:rsidRPr="00683856" w14:paraId="4CD16009" w14:textId="77777777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92CC2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mbria"/>
                <w:b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b/>
                <w:sz w:val="20"/>
                <w:szCs w:val="20"/>
                <w:highlight w:val="white"/>
              </w:rPr>
              <w:t>Cancer disease category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6B80F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mbria"/>
                <w:b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b/>
                <w:sz w:val="20"/>
                <w:szCs w:val="20"/>
                <w:highlight w:val="white"/>
              </w:rPr>
              <w:t>Keywords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01062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ambria"/>
                <w:b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b/>
                <w:sz w:val="20"/>
                <w:szCs w:val="20"/>
                <w:highlight w:val="white"/>
              </w:rPr>
              <w:t>Hashtags</w:t>
            </w:r>
          </w:p>
        </w:tc>
      </w:tr>
      <w:tr w:rsidR="00315BE5" w:rsidRPr="00683856" w14:paraId="7D8C0B9D" w14:textId="77777777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0A58" w14:textId="77777777" w:rsidR="00315BE5" w:rsidRPr="00683856" w:rsidRDefault="00E161F1">
            <w:pPr>
              <w:spacing w:line="360" w:lineRule="auto"/>
              <w:rPr>
                <w:rFonts w:eastAsia="Cambria"/>
                <w:b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Breast cancer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F99FA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“Breast cancer”</w:t>
            </w:r>
          </w:p>
          <w:p w14:paraId="0A82D4A7" w14:textId="77777777" w:rsidR="00315BE5" w:rsidRPr="00683856" w:rsidRDefault="00315B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</w:p>
          <w:p w14:paraId="5824D36C" w14:textId="77777777" w:rsidR="00315BE5" w:rsidRPr="00683856" w:rsidRDefault="00315B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b/>
                <w:sz w:val="20"/>
                <w:szCs w:val="20"/>
                <w:highlight w:val="white"/>
              </w:rPr>
            </w:pP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FBE63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advancedbc (advanced breast cancer)</w:t>
            </w:r>
          </w:p>
          <w:p w14:paraId="17C7A1E0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ccww (breast cancer chat worldwide)</w:t>
            </w:r>
          </w:p>
          <w:p w14:paraId="6099D3E8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cmets (breast cancer metastatic)</w:t>
            </w:r>
          </w:p>
          <w:p w14:paraId="08635AB4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cpea (breast cancer patient education action)</w:t>
            </w:r>
          </w:p>
          <w:p w14:paraId="669B62B0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csm (breast cancer social media)</w:t>
            </w:r>
          </w:p>
          <w:p w14:paraId="7225D5B9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ctalk (breast cancer talk)</w:t>
            </w:r>
          </w:p>
          <w:p w14:paraId="3085079B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ebrcaware (be BRCA mutation aware)</w:t>
            </w:r>
          </w:p>
          <w:p w14:paraId="7A818046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rca (BRCA mutation)</w:t>
            </w:r>
          </w:p>
          <w:p w14:paraId="5522FBC2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rca1 (BRCA1 gene)</w:t>
            </w:r>
          </w:p>
          <w:p w14:paraId="3A2124E8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rca2 (BRCA2 gene)</w:t>
            </w:r>
          </w:p>
          <w:p w14:paraId="2491B38C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rcamutation</w:t>
            </w:r>
          </w:p>
          <w:p w14:paraId="04A1BE7B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reastcancer</w:t>
            </w:r>
          </w:p>
          <w:p w14:paraId="4C152623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reastcancerawareness</w:t>
            </w:r>
          </w:p>
          <w:p w14:paraId="6264E20E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malebreastcancer</w:t>
            </w:r>
          </w:p>
          <w:p w14:paraId="53412F04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mammogram</w:t>
            </w:r>
          </w:p>
          <w:p w14:paraId="06B596EE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mbcsm (metastatic breast cancer social media)</w:t>
            </w:r>
          </w:p>
          <w:p w14:paraId="7F6BE034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metastaticbc (metastatic breast cancer)</w:t>
            </w:r>
          </w:p>
          <w:p w14:paraId="6885307C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metastaticbreastcancer</w:t>
            </w:r>
          </w:p>
          <w:p w14:paraId="58A20027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pinkribbon</w:t>
            </w:r>
          </w:p>
          <w:p w14:paraId="59ECC2B7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thinkpink</w:t>
            </w:r>
          </w:p>
          <w:p w14:paraId="6AF6CB8E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thisismbc (this is metastatic breast cancer)</w:t>
            </w:r>
          </w:p>
          <w:p w14:paraId="18EC0811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tnbc (triple negative breast cancer)</w:t>
            </w:r>
          </w:p>
          <w:p w14:paraId="31FE22DB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trackmbc (track metastatic breast cancer)</w:t>
            </w:r>
          </w:p>
        </w:tc>
      </w:tr>
      <w:tr w:rsidR="00315BE5" w:rsidRPr="00683856" w14:paraId="7499E555" w14:textId="77777777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680FF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Colon cancer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F6CF7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“Colon cancer”</w:t>
            </w:r>
          </w:p>
          <w:p w14:paraId="7AF3E74A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“Colorectal cancer”</w:t>
            </w:r>
          </w:p>
          <w:p w14:paraId="79FD09FD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“Bowel cancer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51A21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owelcancer</w:t>
            </w:r>
          </w:p>
          <w:p w14:paraId="5678617E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 xml:space="preserve">#cancercolon </w:t>
            </w:r>
          </w:p>
          <w:p w14:paraId="63410234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coloncancer</w:t>
            </w:r>
          </w:p>
          <w:p w14:paraId="4FFE6027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colonoscopy</w:t>
            </w:r>
          </w:p>
          <w:p w14:paraId="6CBB9B25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colorectal</w:t>
            </w:r>
          </w:p>
          <w:p w14:paraId="743BD89E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colorectalcancer</w:t>
            </w:r>
          </w:p>
          <w:p w14:paraId="36F2211B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crcsm (colorectal cancer social media)</w:t>
            </w:r>
          </w:p>
          <w:p w14:paraId="01ECDE75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rectalcancer</w:t>
            </w:r>
          </w:p>
          <w:p w14:paraId="771ED337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scopescope</w:t>
            </w:r>
          </w:p>
        </w:tc>
      </w:tr>
      <w:tr w:rsidR="00315BE5" w:rsidRPr="00683856" w14:paraId="7F31876E" w14:textId="77777777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FE47D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Kidney cancer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D7DEE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“Kidney cancer”</w:t>
            </w:r>
          </w:p>
          <w:p w14:paraId="3704EA3B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Renal (for Renal Cancer and Renal Cell Carcinoma)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A99F2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kcsm (kidney cancer social media)</w:t>
            </w:r>
          </w:p>
          <w:p w14:paraId="1010C1D1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kidneycancer</w:t>
            </w:r>
          </w:p>
          <w:p w14:paraId="6DE82DCA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renalcellcarcinoma</w:t>
            </w:r>
          </w:p>
        </w:tc>
      </w:tr>
      <w:tr w:rsidR="00315BE5" w:rsidRPr="00683856" w14:paraId="04F8125E" w14:textId="77777777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57A47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Lymphoma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0BE3F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Lymphoma</w:t>
            </w:r>
          </w:p>
          <w:p w14:paraId="351F6987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proofErr w:type="spellStart"/>
            <w:r w:rsidRPr="00683856">
              <w:rPr>
                <w:rFonts w:eastAsia="Cambria"/>
                <w:sz w:val="20"/>
                <w:szCs w:val="20"/>
                <w:highlight w:val="white"/>
              </w:rPr>
              <w:t>Hodgkins</w:t>
            </w:r>
            <w:proofErr w:type="spellEnd"/>
          </w:p>
          <w:p w14:paraId="11203697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Hodgkin’s</w:t>
            </w:r>
          </w:p>
          <w:p w14:paraId="1BDAEA77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 xml:space="preserve">Hodgkin </w:t>
            </w:r>
          </w:p>
          <w:p w14:paraId="3861A621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proofErr w:type="spellStart"/>
            <w:r w:rsidRPr="00683856">
              <w:rPr>
                <w:rFonts w:eastAsia="Cambria"/>
                <w:sz w:val="20"/>
                <w:szCs w:val="20"/>
                <w:highlight w:val="white"/>
              </w:rPr>
              <w:t>Bloodcancer</w:t>
            </w:r>
            <w:proofErr w:type="spellEnd"/>
          </w:p>
          <w:p w14:paraId="152F2418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b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“Blood cancer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879F8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loodcancer</w:t>
            </w:r>
          </w:p>
          <w:p w14:paraId="2ABC0359" w14:textId="77777777" w:rsidR="00315BE5" w:rsidRPr="00683856" w:rsidRDefault="00E161F1">
            <w:pPr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 xml:space="preserve">#bloodcancerawarenessmonth </w:t>
            </w:r>
          </w:p>
          <w:p w14:paraId="09D94886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dlbcl (diffuse large b-cell lymphoma)</w:t>
            </w:r>
          </w:p>
          <w:p w14:paraId="6FBFF253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hodgkin</w:t>
            </w:r>
          </w:p>
          <w:p w14:paraId="31C05C74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hodgkins</w:t>
            </w:r>
          </w:p>
          <w:p w14:paraId="3BA7A32F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lymphoma</w:t>
            </w:r>
          </w:p>
          <w:p w14:paraId="292C2222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lymsm (lymphoma social media)</w:t>
            </w:r>
          </w:p>
          <w:p w14:paraId="1D2646F3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lyphoma (frequent misspelling of lymphoma)</w:t>
            </w:r>
          </w:p>
          <w:p w14:paraId="607C8E86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nonhodgkinslymphoma</w:t>
            </w:r>
          </w:p>
          <w:p w14:paraId="25749801" w14:textId="77777777" w:rsidR="00315BE5" w:rsidRPr="00683856" w:rsidRDefault="00E161F1">
            <w:pPr>
              <w:widowControl w:val="0"/>
              <w:spacing w:line="240" w:lineRule="auto"/>
              <w:rPr>
                <w:rFonts w:eastAsia="Cambria"/>
                <w:b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edforumchat (annual North American Educational Forum on lymphoma)</w:t>
            </w:r>
          </w:p>
        </w:tc>
      </w:tr>
      <w:tr w:rsidR="00315BE5" w:rsidRPr="00683856" w14:paraId="6FFC2D3A" w14:textId="77777777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55DF" w14:textId="77777777" w:rsidR="00315BE5" w:rsidRPr="00683856" w:rsidRDefault="00E161F1">
            <w:pPr>
              <w:spacing w:line="36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Non-small cell lung cancer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C2EEA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“Lung cancer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0BE39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433aday (433 a day; refers to number of people who lose their life to lung cancer every day)</w:t>
            </w:r>
          </w:p>
          <w:p w14:paraId="7ACE43CE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beatlungcancer</w:t>
            </w:r>
          </w:p>
          <w:p w14:paraId="560C3164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lastRenderedPageBreak/>
              <w:t>#changelc (change lung cancer)</w:t>
            </w:r>
          </w:p>
          <w:p w14:paraId="2CCFB766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chatnsclc (chat non-small cell lung cancer)</w:t>
            </w:r>
          </w:p>
          <w:p w14:paraId="37BB9760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endlungcancer</w:t>
            </w:r>
          </w:p>
          <w:p w14:paraId="32AB171E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freetobreathe</w:t>
            </w:r>
          </w:p>
          <w:p w14:paraId="68A29A2F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lccaregiver (lung cancer caregiver)</w:t>
            </w:r>
          </w:p>
          <w:p w14:paraId="4101F76F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lcsm (lung cancer social media)</w:t>
            </w:r>
          </w:p>
          <w:p w14:paraId="037E288E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 xml:space="preserve">#ldct (low dose computed </w:t>
            </w:r>
            <w:proofErr w:type="spellStart"/>
            <w:r w:rsidRPr="00683856">
              <w:rPr>
                <w:rFonts w:eastAsia="Cambria"/>
                <w:sz w:val="20"/>
                <w:szCs w:val="20"/>
                <w:highlight w:val="white"/>
              </w:rPr>
              <w:t>tomograph</w:t>
            </w:r>
            <w:proofErr w:type="spellEnd"/>
            <w:r w:rsidRPr="00683856">
              <w:rPr>
                <w:rFonts w:eastAsia="Cambria"/>
                <w:sz w:val="20"/>
                <w:szCs w:val="20"/>
                <w:highlight w:val="white"/>
              </w:rPr>
              <w:t xml:space="preserve">; lung cancer screening for </w:t>
            </w:r>
            <w:proofErr w:type="gramStart"/>
            <w:r w:rsidRPr="00683856">
              <w:rPr>
                <w:rFonts w:eastAsia="Cambria"/>
                <w:sz w:val="20"/>
                <w:szCs w:val="20"/>
                <w:highlight w:val="white"/>
              </w:rPr>
              <w:t>high risk</w:t>
            </w:r>
            <w:proofErr w:type="gramEnd"/>
            <w:r w:rsidRPr="00683856">
              <w:rPr>
                <w:rFonts w:eastAsia="Cambria"/>
                <w:sz w:val="20"/>
                <w:szCs w:val="20"/>
                <w:highlight w:val="white"/>
              </w:rPr>
              <w:t xml:space="preserve"> patients)</w:t>
            </w:r>
          </w:p>
          <w:p w14:paraId="19E69127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lungcancer</w:t>
            </w:r>
          </w:p>
          <w:p w14:paraId="3D5B362C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lungcancerawareness</w:t>
            </w:r>
          </w:p>
          <w:p w14:paraId="6F3A07E1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lungcancerscreening</w:t>
            </w:r>
          </w:p>
          <w:p w14:paraId="204D3109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nsclc (non-small cell lung cancer)</w:t>
            </w:r>
          </w:p>
          <w:p w14:paraId="4C5EE822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talklungcancer</w:t>
            </w:r>
          </w:p>
        </w:tc>
      </w:tr>
      <w:tr w:rsidR="00315BE5" w:rsidRPr="00683856" w14:paraId="129CEDD6" w14:textId="77777777"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F1D9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lastRenderedPageBreak/>
              <w:t>Prostate cancer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DB56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“Prostate” and word filter “cancer”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4535A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movember (</w:t>
            </w:r>
            <w:proofErr w:type="spellStart"/>
            <w:r w:rsidRPr="00683856">
              <w:rPr>
                <w:rFonts w:eastAsia="Cambria"/>
                <w:sz w:val="20"/>
                <w:szCs w:val="20"/>
                <w:highlight w:val="white"/>
              </w:rPr>
              <w:t>Movember</w:t>
            </w:r>
            <w:proofErr w:type="spellEnd"/>
            <w:r w:rsidRPr="00683856">
              <w:rPr>
                <w:rFonts w:eastAsia="Cambria"/>
                <w:sz w:val="20"/>
                <w:szCs w:val="20"/>
                <w:highlight w:val="white"/>
              </w:rPr>
              <w:t xml:space="preserve"> is an annual event involving the growing of moustaches during the month of November to raise awareness of men's health issues, such as prostate cancer, testicular cancer, and men's suicide)</w:t>
            </w:r>
          </w:p>
          <w:p w14:paraId="72DE66C1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oneineight (one in eight; refers to the statistic that one in eight men will be diagnosed with prostate cancer)</w:t>
            </w:r>
          </w:p>
          <w:p w14:paraId="5918E9C1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pcsm (prostate cancer social media)</w:t>
            </w:r>
          </w:p>
          <w:p w14:paraId="2BCC83D4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prostatecancer</w:t>
            </w:r>
          </w:p>
          <w:p w14:paraId="5FEA3960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prostatecancerawareness</w:t>
            </w:r>
          </w:p>
          <w:p w14:paraId="37A7FE27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prostatecare</w:t>
            </w:r>
          </w:p>
          <w:p w14:paraId="42CDF5AF" w14:textId="77777777" w:rsidR="00315BE5" w:rsidRPr="00683856" w:rsidRDefault="00E161F1">
            <w:pPr>
              <w:widowControl w:val="0"/>
              <w:spacing w:line="256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prostatechat</w:t>
            </w:r>
          </w:p>
          <w:p w14:paraId="72571A68" w14:textId="77777777" w:rsidR="00315BE5" w:rsidRPr="00683856" w:rsidRDefault="00E161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mbria"/>
                <w:sz w:val="20"/>
                <w:szCs w:val="20"/>
                <w:highlight w:val="white"/>
              </w:rPr>
            </w:pPr>
            <w:r w:rsidRPr="00683856">
              <w:rPr>
                <w:rFonts w:eastAsia="Cambria"/>
                <w:sz w:val="20"/>
                <w:szCs w:val="20"/>
                <w:highlight w:val="white"/>
              </w:rPr>
              <w:t>#psatest (prostate-specific antigen test; refers to screening for prostate cancer)</w:t>
            </w:r>
          </w:p>
        </w:tc>
      </w:tr>
    </w:tbl>
    <w:p w14:paraId="3F4E18BE" w14:textId="4A6E6257" w:rsidR="00415BA4" w:rsidRPr="00683856" w:rsidRDefault="00E161F1" w:rsidP="007D0DA3">
      <w:pPr>
        <w:spacing w:line="360" w:lineRule="auto"/>
        <w:rPr>
          <w:rFonts w:eastAsia="Cambria"/>
          <w:color w:val="FF0000"/>
          <w:sz w:val="24"/>
          <w:szCs w:val="24"/>
        </w:rPr>
      </w:pPr>
      <w:r w:rsidRPr="00683856">
        <w:rPr>
          <w:rFonts w:eastAsia="Cambria"/>
          <w:sz w:val="24"/>
          <w:szCs w:val="24"/>
          <w:highlight w:val="white"/>
        </w:rPr>
        <w:br/>
      </w:r>
    </w:p>
    <w:p w14:paraId="3218029F" w14:textId="77777777" w:rsidR="00315BE5" w:rsidRPr="00683856" w:rsidRDefault="00315BE5">
      <w:pPr>
        <w:spacing w:line="360" w:lineRule="auto"/>
        <w:rPr>
          <w:rFonts w:eastAsia="Cambria"/>
          <w:sz w:val="24"/>
          <w:szCs w:val="24"/>
          <w:highlight w:val="white"/>
        </w:rPr>
      </w:pPr>
    </w:p>
    <w:sectPr w:rsidR="00315BE5" w:rsidRPr="0068385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D47491" w14:textId="77777777" w:rsidR="000D080D" w:rsidRDefault="000D080D">
      <w:pPr>
        <w:spacing w:line="240" w:lineRule="auto"/>
      </w:pPr>
      <w:r>
        <w:separator/>
      </w:r>
    </w:p>
  </w:endnote>
  <w:endnote w:type="continuationSeparator" w:id="0">
    <w:p w14:paraId="55BA0D0B" w14:textId="77777777" w:rsidR="000D080D" w:rsidRDefault="000D08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59EE40" w14:textId="77777777" w:rsidR="00683856" w:rsidRDefault="006838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4F860D" w14:textId="77777777" w:rsidR="00683856" w:rsidRDefault="006838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F43F3" w14:textId="77777777" w:rsidR="00683856" w:rsidRDefault="006838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85E128" w14:textId="77777777" w:rsidR="000D080D" w:rsidRDefault="000D080D">
      <w:pPr>
        <w:spacing w:line="240" w:lineRule="auto"/>
      </w:pPr>
      <w:r>
        <w:separator/>
      </w:r>
    </w:p>
  </w:footnote>
  <w:footnote w:type="continuationSeparator" w:id="0">
    <w:p w14:paraId="41F027CD" w14:textId="77777777" w:rsidR="000D080D" w:rsidRDefault="000D08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4B100F" w14:textId="77777777" w:rsidR="00683856" w:rsidRDefault="006838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10525A" w14:textId="77777777" w:rsidR="00683856" w:rsidRDefault="0068385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09F2F6" w14:textId="77777777" w:rsidR="00683856" w:rsidRDefault="006838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FE6769"/>
    <w:multiLevelType w:val="multilevel"/>
    <w:tmpl w:val="C714F8B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1F792427"/>
    <w:multiLevelType w:val="multilevel"/>
    <w:tmpl w:val="2AAC926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2FE47C3C"/>
    <w:multiLevelType w:val="multilevel"/>
    <w:tmpl w:val="C33EC2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CDE4BF2"/>
    <w:multiLevelType w:val="hybridMultilevel"/>
    <w:tmpl w:val="3BACB4B0"/>
    <w:lvl w:ilvl="0" w:tplc="03F4F03E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730EAD"/>
    <w:multiLevelType w:val="multilevel"/>
    <w:tmpl w:val="49FCE01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58935181"/>
    <w:multiLevelType w:val="hybridMultilevel"/>
    <w:tmpl w:val="36A48346"/>
    <w:lvl w:ilvl="0" w:tplc="0E3ED3BA">
      <w:start w:val="1"/>
      <w:numFmt w:val="upperRoman"/>
      <w:lvlText w:val="%1."/>
      <w:lvlJc w:val="left"/>
      <w:pPr>
        <w:ind w:left="11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6" w15:restartNumberingAfterBreak="0">
    <w:nsid w:val="645E3336"/>
    <w:multiLevelType w:val="multilevel"/>
    <w:tmpl w:val="C22ED546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4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15BE5"/>
    <w:rsid w:val="00003737"/>
    <w:rsid w:val="000076C9"/>
    <w:rsid w:val="00012497"/>
    <w:rsid w:val="00035E9F"/>
    <w:rsid w:val="00037611"/>
    <w:rsid w:val="00042883"/>
    <w:rsid w:val="000436CD"/>
    <w:rsid w:val="00071982"/>
    <w:rsid w:val="00083FD1"/>
    <w:rsid w:val="000B53D0"/>
    <w:rsid w:val="000D080D"/>
    <w:rsid w:val="000D1103"/>
    <w:rsid w:val="000D4D9F"/>
    <w:rsid w:val="000F4625"/>
    <w:rsid w:val="000F4EA2"/>
    <w:rsid w:val="000F62D5"/>
    <w:rsid w:val="00102044"/>
    <w:rsid w:val="001140AD"/>
    <w:rsid w:val="0012263D"/>
    <w:rsid w:val="001341A0"/>
    <w:rsid w:val="001449D3"/>
    <w:rsid w:val="00164FE7"/>
    <w:rsid w:val="00173A7E"/>
    <w:rsid w:val="001807EF"/>
    <w:rsid w:val="00197FE4"/>
    <w:rsid w:val="001A7A88"/>
    <w:rsid w:val="001B0E0C"/>
    <w:rsid w:val="001B465F"/>
    <w:rsid w:val="001E6575"/>
    <w:rsid w:val="001F319D"/>
    <w:rsid w:val="00214FD7"/>
    <w:rsid w:val="0021657B"/>
    <w:rsid w:val="0021745A"/>
    <w:rsid w:val="00230ED3"/>
    <w:rsid w:val="00237345"/>
    <w:rsid w:val="00242362"/>
    <w:rsid w:val="002506E2"/>
    <w:rsid w:val="002553CF"/>
    <w:rsid w:val="00257C73"/>
    <w:rsid w:val="00271AFE"/>
    <w:rsid w:val="00283E84"/>
    <w:rsid w:val="002A2CFE"/>
    <w:rsid w:val="002B05FC"/>
    <w:rsid w:val="002B6B81"/>
    <w:rsid w:val="002C393A"/>
    <w:rsid w:val="00302295"/>
    <w:rsid w:val="00313AA1"/>
    <w:rsid w:val="00315BE5"/>
    <w:rsid w:val="003204D0"/>
    <w:rsid w:val="00323432"/>
    <w:rsid w:val="003234FC"/>
    <w:rsid w:val="00324A48"/>
    <w:rsid w:val="00347F3D"/>
    <w:rsid w:val="00350164"/>
    <w:rsid w:val="00357AE7"/>
    <w:rsid w:val="003726C8"/>
    <w:rsid w:val="00373BAC"/>
    <w:rsid w:val="003A73E7"/>
    <w:rsid w:val="003B5DCC"/>
    <w:rsid w:val="003B6FFE"/>
    <w:rsid w:val="003D1154"/>
    <w:rsid w:val="00415BA4"/>
    <w:rsid w:val="004166BD"/>
    <w:rsid w:val="00424A6E"/>
    <w:rsid w:val="004336A9"/>
    <w:rsid w:val="0047383B"/>
    <w:rsid w:val="004A0B73"/>
    <w:rsid w:val="004C49F5"/>
    <w:rsid w:val="004C5A7F"/>
    <w:rsid w:val="004C6C4F"/>
    <w:rsid w:val="004F0264"/>
    <w:rsid w:val="0050248E"/>
    <w:rsid w:val="005337C6"/>
    <w:rsid w:val="00542B60"/>
    <w:rsid w:val="0055344F"/>
    <w:rsid w:val="00560A34"/>
    <w:rsid w:val="00563C7F"/>
    <w:rsid w:val="005715B8"/>
    <w:rsid w:val="005813E6"/>
    <w:rsid w:val="00583FF2"/>
    <w:rsid w:val="0058716F"/>
    <w:rsid w:val="005C2718"/>
    <w:rsid w:val="005C4E7D"/>
    <w:rsid w:val="005E34CB"/>
    <w:rsid w:val="005F46A8"/>
    <w:rsid w:val="006135DC"/>
    <w:rsid w:val="0062557D"/>
    <w:rsid w:val="006359F3"/>
    <w:rsid w:val="00640EEA"/>
    <w:rsid w:val="00647127"/>
    <w:rsid w:val="00683337"/>
    <w:rsid w:val="00683856"/>
    <w:rsid w:val="006B3CB1"/>
    <w:rsid w:val="006B5CD1"/>
    <w:rsid w:val="006C3D1D"/>
    <w:rsid w:val="006C7321"/>
    <w:rsid w:val="006D7B0D"/>
    <w:rsid w:val="006F749B"/>
    <w:rsid w:val="007017F3"/>
    <w:rsid w:val="00703C1E"/>
    <w:rsid w:val="007245BF"/>
    <w:rsid w:val="007458CC"/>
    <w:rsid w:val="00760A9D"/>
    <w:rsid w:val="00764142"/>
    <w:rsid w:val="00772567"/>
    <w:rsid w:val="00780640"/>
    <w:rsid w:val="00786C29"/>
    <w:rsid w:val="00796ED8"/>
    <w:rsid w:val="007A5C0A"/>
    <w:rsid w:val="007B4E42"/>
    <w:rsid w:val="007D0DA3"/>
    <w:rsid w:val="007D2502"/>
    <w:rsid w:val="007D367B"/>
    <w:rsid w:val="007E7735"/>
    <w:rsid w:val="00810B10"/>
    <w:rsid w:val="00827B3D"/>
    <w:rsid w:val="00832965"/>
    <w:rsid w:val="00837BF7"/>
    <w:rsid w:val="00843125"/>
    <w:rsid w:val="00853994"/>
    <w:rsid w:val="00860C84"/>
    <w:rsid w:val="00864104"/>
    <w:rsid w:val="008673E8"/>
    <w:rsid w:val="008A42D5"/>
    <w:rsid w:val="008C37DD"/>
    <w:rsid w:val="008C4608"/>
    <w:rsid w:val="008D6375"/>
    <w:rsid w:val="008D7E58"/>
    <w:rsid w:val="008E08B2"/>
    <w:rsid w:val="008E77AA"/>
    <w:rsid w:val="00901284"/>
    <w:rsid w:val="0090173E"/>
    <w:rsid w:val="00901A22"/>
    <w:rsid w:val="00903EBB"/>
    <w:rsid w:val="00906CD6"/>
    <w:rsid w:val="00925C0C"/>
    <w:rsid w:val="009438B2"/>
    <w:rsid w:val="009458D4"/>
    <w:rsid w:val="009600F3"/>
    <w:rsid w:val="009725E0"/>
    <w:rsid w:val="009A5E4E"/>
    <w:rsid w:val="009B1DEA"/>
    <w:rsid w:val="009B2FF4"/>
    <w:rsid w:val="009F437F"/>
    <w:rsid w:val="00A05C03"/>
    <w:rsid w:val="00A0677A"/>
    <w:rsid w:val="00A13F86"/>
    <w:rsid w:val="00A34077"/>
    <w:rsid w:val="00A55CC2"/>
    <w:rsid w:val="00A949B2"/>
    <w:rsid w:val="00AA400C"/>
    <w:rsid w:val="00AE6E19"/>
    <w:rsid w:val="00B10668"/>
    <w:rsid w:val="00B12CC7"/>
    <w:rsid w:val="00B16BCC"/>
    <w:rsid w:val="00B36049"/>
    <w:rsid w:val="00B469D8"/>
    <w:rsid w:val="00B500BE"/>
    <w:rsid w:val="00B7211D"/>
    <w:rsid w:val="00B956D0"/>
    <w:rsid w:val="00BB11E2"/>
    <w:rsid w:val="00BC0DD8"/>
    <w:rsid w:val="00BE2F72"/>
    <w:rsid w:val="00C07BD4"/>
    <w:rsid w:val="00C16CB5"/>
    <w:rsid w:val="00C40DE4"/>
    <w:rsid w:val="00CB2B58"/>
    <w:rsid w:val="00CD3551"/>
    <w:rsid w:val="00CE6576"/>
    <w:rsid w:val="00CF3DA1"/>
    <w:rsid w:val="00D02DB3"/>
    <w:rsid w:val="00D02FA9"/>
    <w:rsid w:val="00D226F4"/>
    <w:rsid w:val="00D22E51"/>
    <w:rsid w:val="00D442C9"/>
    <w:rsid w:val="00D674AB"/>
    <w:rsid w:val="00D80FC1"/>
    <w:rsid w:val="00D95B01"/>
    <w:rsid w:val="00D97C2D"/>
    <w:rsid w:val="00DA4E54"/>
    <w:rsid w:val="00DC067A"/>
    <w:rsid w:val="00DE5ABE"/>
    <w:rsid w:val="00DF1192"/>
    <w:rsid w:val="00DF3605"/>
    <w:rsid w:val="00E161F1"/>
    <w:rsid w:val="00E2584A"/>
    <w:rsid w:val="00E37223"/>
    <w:rsid w:val="00E40C4B"/>
    <w:rsid w:val="00E41282"/>
    <w:rsid w:val="00E50AB8"/>
    <w:rsid w:val="00E71EE0"/>
    <w:rsid w:val="00E860ED"/>
    <w:rsid w:val="00EA6C77"/>
    <w:rsid w:val="00EC55DD"/>
    <w:rsid w:val="00EE6D76"/>
    <w:rsid w:val="00EF1E53"/>
    <w:rsid w:val="00F068AF"/>
    <w:rsid w:val="00F14C73"/>
    <w:rsid w:val="00F20B10"/>
    <w:rsid w:val="00F22C33"/>
    <w:rsid w:val="00F3388A"/>
    <w:rsid w:val="00F42CC6"/>
    <w:rsid w:val="00F50954"/>
    <w:rsid w:val="00F65D6E"/>
    <w:rsid w:val="00F73E9B"/>
    <w:rsid w:val="00F74F0E"/>
    <w:rsid w:val="00F77E0F"/>
    <w:rsid w:val="00F860FE"/>
    <w:rsid w:val="00F945E7"/>
    <w:rsid w:val="00F95875"/>
    <w:rsid w:val="00FA0016"/>
    <w:rsid w:val="00FA6957"/>
    <w:rsid w:val="00FB1078"/>
    <w:rsid w:val="00FD12CD"/>
    <w:rsid w:val="00FD1D11"/>
    <w:rsid w:val="00FF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3226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1F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1F1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7E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7EF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F437F"/>
  </w:style>
  <w:style w:type="character" w:customStyle="1" w:styleId="highlight">
    <w:name w:val="highlight"/>
    <w:basedOn w:val="DefaultParagraphFont"/>
    <w:rsid w:val="009F437F"/>
  </w:style>
  <w:style w:type="paragraph" w:styleId="ListParagraph">
    <w:name w:val="List Paragraph"/>
    <w:basedOn w:val="Normal"/>
    <w:uiPriority w:val="34"/>
    <w:qFormat/>
    <w:rsid w:val="005871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8385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856"/>
  </w:style>
  <w:style w:type="paragraph" w:styleId="Footer">
    <w:name w:val="footer"/>
    <w:basedOn w:val="Normal"/>
    <w:link w:val="FooterChar"/>
    <w:uiPriority w:val="99"/>
    <w:unhideWhenUsed/>
    <w:rsid w:val="0068385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41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ja R</cp:lastModifiedBy>
  <cp:revision>152</cp:revision>
  <dcterms:created xsi:type="dcterms:W3CDTF">2018-05-17T22:49:00Z</dcterms:created>
  <dcterms:modified xsi:type="dcterms:W3CDTF">2021-03-30T02:43:00Z</dcterms:modified>
</cp:coreProperties>
</file>